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B74F3" w14:textId="24809800" w:rsidR="00451B5C" w:rsidRDefault="00163631" w:rsidP="00B2736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9395A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6944CD17" w14:textId="77777777" w:rsidR="001135C6" w:rsidRPr="00C9395A" w:rsidRDefault="001135C6" w:rsidP="00B273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E4516F" w14:textId="7453FFEE" w:rsidR="0083431E" w:rsidRDefault="00613C3F" w:rsidP="0083431E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A00D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0" distB="0" distL="114300" distR="114300" simplePos="0" relativeHeight="251680768" behindDoc="0" locked="0" layoutInCell="1" allowOverlap="1" wp14:anchorId="5A6A2BA1" wp14:editId="7DBA8C35">
            <wp:simplePos x="0" y="0"/>
            <wp:positionH relativeFrom="margin">
              <wp:posOffset>266700</wp:posOffset>
            </wp:positionH>
            <wp:positionV relativeFrom="paragraph">
              <wp:posOffset>-109855</wp:posOffset>
            </wp:positionV>
            <wp:extent cx="5400675" cy="4311015"/>
            <wp:effectExtent l="0" t="0" r="9525" b="0"/>
            <wp:wrapTopAndBottom/>
            <wp:docPr id="1812372339" name="Picture 4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2372339" name="Picture 4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10" t="5983" r="26282" b="162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4311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1: </w:t>
      </w:r>
      <w:r>
        <w:rPr>
          <w:rFonts w:ascii="Times New Roman" w:hAnsi="Times New Roman" w:cs="Times New Roman"/>
          <w:sz w:val="24"/>
          <w:szCs w:val="24"/>
          <w:lang w:val="en-US"/>
        </w:rPr>
        <w:t>Normalized PPFD spectral outputs of the LB (A), HB (B), and blue night (C).</w:t>
      </w:r>
    </w:p>
    <w:p w14:paraId="7D5F4243" w14:textId="4E4F7294" w:rsidR="00B27360" w:rsidRPr="006C4AE7" w:rsidRDefault="00B27360" w:rsidP="006C4AE7">
      <w:pPr>
        <w:jc w:val="both"/>
        <w:rPr>
          <w:rFonts w:ascii="Times New Roman" w:hAnsi="Times New Roman" w:cs="Times New Roman"/>
          <w:sz w:val="24"/>
          <w:szCs w:val="24"/>
        </w:rPr>
      </w:pPr>
      <w:r w:rsidRPr="00C9395A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anchor distT="0" distB="0" distL="114300" distR="114300" simplePos="0" relativeHeight="251673600" behindDoc="0" locked="0" layoutInCell="1" allowOverlap="1" wp14:anchorId="333B19F3" wp14:editId="47C006E8">
            <wp:simplePos x="0" y="0"/>
            <wp:positionH relativeFrom="margin">
              <wp:align>center</wp:align>
            </wp:positionH>
            <wp:positionV relativeFrom="paragraph">
              <wp:posOffset>563880</wp:posOffset>
            </wp:positionV>
            <wp:extent cx="4192905" cy="3841750"/>
            <wp:effectExtent l="4128" t="0" r="2222" b="2223"/>
            <wp:wrapTopAndBottom/>
            <wp:docPr id="1830961556" name="Picture 6" descr="A close-up of a leaf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961556" name="Picture 6" descr="A close-up of a leaf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19" t="10985" r="12915" b="2807"/>
                    <a:stretch/>
                  </pic:blipFill>
                  <pic:spPr bwMode="auto">
                    <a:xfrm rot="5400000">
                      <a:off x="0" y="0"/>
                      <a:ext cx="4192905" cy="384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4EAB28" w14:textId="74B22A93" w:rsidR="00B27360" w:rsidRPr="00C9395A" w:rsidRDefault="00B27360" w:rsidP="00BF1C11">
      <w:pPr>
        <w:pStyle w:val="EndNoteBibliography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712941" w14:textId="1B7C2B52" w:rsidR="00163631" w:rsidRDefault="00163631" w:rsidP="00BF1C11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  <w:r w:rsidRPr="00C9395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83431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9395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C9395A">
        <w:rPr>
          <w:rFonts w:ascii="Times New Roman" w:hAnsi="Times New Roman" w:cs="Times New Roman"/>
          <w:sz w:val="24"/>
          <w:szCs w:val="24"/>
        </w:rPr>
        <w:t>Leaflets from a plant under a 24</w:t>
      </w:r>
      <w:r w:rsidR="00613C3F">
        <w:rPr>
          <w:rFonts w:ascii="Times New Roman" w:hAnsi="Times New Roman" w:cs="Times New Roman"/>
          <w:sz w:val="24"/>
          <w:szCs w:val="24"/>
        </w:rPr>
        <w:t xml:space="preserve"> </w:t>
      </w:r>
      <w:r w:rsidRPr="00C9395A">
        <w:rPr>
          <w:rFonts w:ascii="Times New Roman" w:hAnsi="Times New Roman" w:cs="Times New Roman"/>
          <w:sz w:val="24"/>
          <w:szCs w:val="24"/>
        </w:rPr>
        <w:t>h dynamic light treatment (left) and a 24</w:t>
      </w:r>
      <w:r w:rsidR="00613C3F">
        <w:rPr>
          <w:rFonts w:ascii="Times New Roman" w:hAnsi="Times New Roman" w:cs="Times New Roman"/>
          <w:sz w:val="24"/>
          <w:szCs w:val="24"/>
        </w:rPr>
        <w:t xml:space="preserve"> </w:t>
      </w:r>
      <w:r w:rsidRPr="00C9395A">
        <w:rPr>
          <w:rFonts w:ascii="Times New Roman" w:hAnsi="Times New Roman" w:cs="Times New Roman"/>
          <w:sz w:val="24"/>
          <w:szCs w:val="24"/>
        </w:rPr>
        <w:t xml:space="preserve">h static light treatment (right). The leaflet from the static light treatment on the right shows clear signs of intervenial chlorosis indicative of CL injury. </w:t>
      </w:r>
      <w:r w:rsidR="00BE74D4" w:rsidRPr="00C9395A">
        <w:rPr>
          <w:rFonts w:ascii="Times New Roman" w:hAnsi="Times New Roman" w:cs="Times New Roman"/>
          <w:sz w:val="24"/>
          <w:szCs w:val="24"/>
        </w:rPr>
        <w:t>Photo taken on February 8</w:t>
      </w:r>
      <w:r w:rsidR="00BE74D4" w:rsidRPr="00C9395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BE74D4" w:rsidRPr="00C9395A">
        <w:rPr>
          <w:rFonts w:ascii="Times New Roman" w:hAnsi="Times New Roman" w:cs="Times New Roman"/>
          <w:sz w:val="24"/>
          <w:szCs w:val="24"/>
        </w:rPr>
        <w:t>, 2023.</w:t>
      </w:r>
    </w:p>
    <w:p w14:paraId="0DA8F56F" w14:textId="099135DB" w:rsidR="002C0B41" w:rsidRDefault="002C0B41" w:rsidP="00BF1C11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</w:p>
    <w:p w14:paraId="7502FA6A" w14:textId="00E014FB" w:rsidR="002C0B41" w:rsidRPr="00C9395A" w:rsidRDefault="002C0B41" w:rsidP="00BF1C11">
      <w:pPr>
        <w:pStyle w:val="EndNoteBibliography"/>
        <w:jc w:val="both"/>
        <w:rPr>
          <w:rFonts w:ascii="Times New Roman" w:hAnsi="Times New Roman" w:cs="Times New Roman"/>
          <w:sz w:val="24"/>
          <w:szCs w:val="24"/>
        </w:rPr>
      </w:pPr>
    </w:p>
    <w:p w14:paraId="1273A5BC" w14:textId="0596B2BF" w:rsidR="00163631" w:rsidRDefault="00451B5C" w:rsidP="00BF1C11">
      <w:pPr>
        <w:jc w:val="both"/>
        <w:rPr>
          <w:rFonts w:ascii="Times New Roman" w:hAnsi="Times New Roman" w:cs="Times New Roman"/>
          <w:sz w:val="24"/>
          <w:szCs w:val="24"/>
        </w:rPr>
      </w:pPr>
      <w:r w:rsidRPr="00C9395A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anchor distT="0" distB="0" distL="114300" distR="114300" simplePos="0" relativeHeight="251669504" behindDoc="0" locked="0" layoutInCell="1" allowOverlap="1" wp14:anchorId="0AAEAEA0" wp14:editId="7CCA3043">
            <wp:simplePos x="0" y="0"/>
            <wp:positionH relativeFrom="margin">
              <wp:posOffset>0</wp:posOffset>
            </wp:positionH>
            <wp:positionV relativeFrom="paragraph">
              <wp:posOffset>38887</wp:posOffset>
            </wp:positionV>
            <wp:extent cx="5942965" cy="3035300"/>
            <wp:effectExtent l="0" t="0" r="635" b="0"/>
            <wp:wrapTopAndBottom/>
            <wp:docPr id="2092440464" name="Picture 2" descr="A graph showing the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440464" name="Picture 2" descr="A graph showing the number of data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116" b="30334"/>
                    <a:stretch/>
                  </pic:blipFill>
                  <pic:spPr bwMode="auto">
                    <a:xfrm>
                      <a:off x="0" y="0"/>
                      <a:ext cx="5942965" cy="303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9395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83431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9395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4759E" w:rsidRPr="00C9395A">
        <w:rPr>
          <w:rFonts w:ascii="Times New Roman" w:hAnsi="Times New Roman" w:cs="Times New Roman"/>
          <w:sz w:val="24"/>
          <w:szCs w:val="24"/>
        </w:rPr>
        <w:t>Average DLI throughout the experiment as measured using a Li-COR LI-200R pyranometer converted form W m</w:t>
      </w:r>
      <w:r w:rsidR="0014759E" w:rsidRPr="00C9395A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14759E" w:rsidRPr="00C9395A">
        <w:rPr>
          <w:rFonts w:ascii="Times New Roman" w:hAnsi="Times New Roman" w:cs="Times New Roman"/>
          <w:sz w:val="24"/>
          <w:szCs w:val="24"/>
        </w:rPr>
        <w:t xml:space="preserve"> to µmol m</w:t>
      </w:r>
      <w:r w:rsidR="0014759E" w:rsidRPr="00C9395A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14759E" w:rsidRPr="00C9395A">
        <w:rPr>
          <w:rFonts w:ascii="Times New Roman" w:hAnsi="Times New Roman" w:cs="Times New Roman"/>
          <w:sz w:val="24"/>
          <w:szCs w:val="24"/>
        </w:rPr>
        <w:t xml:space="preserve"> s</w:t>
      </w:r>
      <w:r w:rsidR="0014759E" w:rsidRPr="00C9395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BF1C11" w:rsidRPr="00C9395A">
        <w:rPr>
          <w:rFonts w:ascii="Times New Roman" w:hAnsi="Times New Roman" w:cs="Times New Roman"/>
          <w:sz w:val="24"/>
          <w:szCs w:val="24"/>
        </w:rPr>
        <w:t xml:space="preserve"> using a conversion factor of 2.1 to convert from 400-1100nm to PAR. Readings were taken above the greenhouse and then corrected for an approximate 50% transmissivity to account for shading from the greenhouse structure, lighting fixtures, and shade curtains. Breaks in the line indicate periods of time which were not recorded due to a technical malfunction. </w:t>
      </w:r>
    </w:p>
    <w:p w14:paraId="4A68BA13" w14:textId="481CD738" w:rsidR="00BA00D8" w:rsidRPr="00BA00D8" w:rsidRDefault="00BA00D8" w:rsidP="00BA00D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FD38121" w14:textId="77777777" w:rsidR="00BA00D8" w:rsidRPr="00C9395A" w:rsidRDefault="00BA00D8" w:rsidP="00BF1C11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BA00D8" w:rsidRPr="00C9395A" w:rsidSect="00190490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lnNumType w:countBy="0" w:restart="continuous"/>
      <w:cols w:space="720"/>
      <w:docGrid w:linePitch="360"/>
      <w:sectPrChange w:id="0" w:author="Tim West" w:date="2026-01-07T12:05:00Z" w16du:dateUtc="2026-01-07T12:05:00Z">
        <w:sectPr w:rsidR="00BA00D8" w:rsidRPr="00C9395A" w:rsidSect="00190490">
          <w:pgMar w:top="1440" w:right="1440" w:bottom="1440" w:left="1440" w:header="720" w:footer="720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E911C8" w14:textId="77777777" w:rsidR="00616AB3" w:rsidRDefault="00616AB3" w:rsidP="00BC2B77">
      <w:pPr>
        <w:spacing w:after="0" w:line="240" w:lineRule="auto"/>
      </w:pPr>
      <w:r>
        <w:separator/>
      </w:r>
    </w:p>
  </w:endnote>
  <w:endnote w:type="continuationSeparator" w:id="0">
    <w:p w14:paraId="530D0EDB" w14:textId="77777777" w:rsidR="00616AB3" w:rsidRDefault="00616AB3" w:rsidP="00BC2B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76416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D08531" w14:textId="4C5AFC6C" w:rsidR="00ED172D" w:rsidRDefault="00ED172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92BCF15" w14:textId="77777777" w:rsidR="00ED172D" w:rsidRDefault="00ED172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0BACFD" w14:textId="77777777" w:rsidR="00616AB3" w:rsidRDefault="00616AB3" w:rsidP="00BC2B77">
      <w:pPr>
        <w:spacing w:after="0" w:line="240" w:lineRule="auto"/>
      </w:pPr>
      <w:r>
        <w:separator/>
      </w:r>
    </w:p>
  </w:footnote>
  <w:footnote w:type="continuationSeparator" w:id="0">
    <w:p w14:paraId="1F907E82" w14:textId="77777777" w:rsidR="00616AB3" w:rsidRDefault="00616AB3" w:rsidP="00BC2B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801467" w14:textId="370DFBF8" w:rsidR="00CA2B10" w:rsidRDefault="00CA2B10">
    <w:pPr>
      <w:pStyle w:val="Header"/>
      <w:jc w:val="right"/>
    </w:pPr>
  </w:p>
  <w:p w14:paraId="3C2E5CA2" w14:textId="77777777" w:rsidR="00CA2B10" w:rsidRDefault="00CA2B10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im West">
    <w15:presenceInfo w15:providerId="AD" w15:userId="S::timothy.west@frontiersin.net::91c13e74-b390-4554-adb6-219ad4d1425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5wavvxze95whefxvg5trssp0w5frpedfxx&quot;&gt;My EndNote Library&lt;record-ids&gt;&lt;item&gt;59&lt;/item&gt;&lt;item&gt;77&lt;/item&gt;&lt;item&gt;104&lt;/item&gt;&lt;item&gt;213&lt;/item&gt;&lt;item&gt;313&lt;/item&gt;&lt;item&gt;384&lt;/item&gt;&lt;item&gt;385&lt;/item&gt;&lt;item&gt;432&lt;/item&gt;&lt;item&gt;448&lt;/item&gt;&lt;item&gt;483&lt;/item&gt;&lt;item&gt;556&lt;/item&gt;&lt;item&gt;558&lt;/item&gt;&lt;item&gt;569&lt;/item&gt;&lt;item&gt;634&lt;/item&gt;&lt;item&gt;672&lt;/item&gt;&lt;item&gt;736&lt;/item&gt;&lt;item&gt;774&lt;/item&gt;&lt;item&gt;947&lt;/item&gt;&lt;item&gt;948&lt;/item&gt;&lt;item&gt;949&lt;/item&gt;&lt;item&gt;951&lt;/item&gt;&lt;item&gt;1077&lt;/item&gt;&lt;item&gt;1088&lt;/item&gt;&lt;item&gt;1089&lt;/item&gt;&lt;item&gt;1093&lt;/item&gt;&lt;item&gt;1110&lt;/item&gt;&lt;item&gt;1155&lt;/item&gt;&lt;item&gt;1156&lt;/item&gt;&lt;item&gt;1157&lt;/item&gt;&lt;item&gt;1158&lt;/item&gt;&lt;item&gt;1165&lt;/item&gt;&lt;item&gt;1166&lt;/item&gt;&lt;item&gt;1168&lt;/item&gt;&lt;item&gt;1169&lt;/item&gt;&lt;item&gt;1170&lt;/item&gt;&lt;item&gt;1171&lt;/item&gt;&lt;item&gt;1172&lt;/item&gt;&lt;item&gt;1173&lt;/item&gt;&lt;item&gt;1174&lt;/item&gt;&lt;item&gt;1175&lt;/item&gt;&lt;item&gt;1176&lt;/item&gt;&lt;item&gt;1178&lt;/item&gt;&lt;item&gt;1179&lt;/item&gt;&lt;item&gt;1180&lt;/item&gt;&lt;item&gt;1181&lt;/item&gt;&lt;item&gt;1182&lt;/item&gt;&lt;/record-ids&gt;&lt;/item&gt;&lt;/Libraries&gt;"/>
  </w:docVars>
  <w:rsids>
    <w:rsidRoot w:val="00CA2898"/>
    <w:rsid w:val="00006E9A"/>
    <w:rsid w:val="000103A1"/>
    <w:rsid w:val="00010C36"/>
    <w:rsid w:val="00011169"/>
    <w:rsid w:val="00012F24"/>
    <w:rsid w:val="00014243"/>
    <w:rsid w:val="00014605"/>
    <w:rsid w:val="00015CBA"/>
    <w:rsid w:val="000173D5"/>
    <w:rsid w:val="000220A7"/>
    <w:rsid w:val="00022513"/>
    <w:rsid w:val="00024887"/>
    <w:rsid w:val="00025542"/>
    <w:rsid w:val="00026ACB"/>
    <w:rsid w:val="000302D0"/>
    <w:rsid w:val="00037380"/>
    <w:rsid w:val="0004013F"/>
    <w:rsid w:val="0004041D"/>
    <w:rsid w:val="00043DF2"/>
    <w:rsid w:val="00044746"/>
    <w:rsid w:val="00044E41"/>
    <w:rsid w:val="00045509"/>
    <w:rsid w:val="00045A67"/>
    <w:rsid w:val="000540EE"/>
    <w:rsid w:val="00054339"/>
    <w:rsid w:val="00057838"/>
    <w:rsid w:val="00063F35"/>
    <w:rsid w:val="00065C62"/>
    <w:rsid w:val="00065E26"/>
    <w:rsid w:val="000676D7"/>
    <w:rsid w:val="00080D66"/>
    <w:rsid w:val="000820A2"/>
    <w:rsid w:val="00086C52"/>
    <w:rsid w:val="00087FAD"/>
    <w:rsid w:val="000909BE"/>
    <w:rsid w:val="00095BC4"/>
    <w:rsid w:val="00096270"/>
    <w:rsid w:val="000A43C3"/>
    <w:rsid w:val="000A524C"/>
    <w:rsid w:val="000A5591"/>
    <w:rsid w:val="000B0CEF"/>
    <w:rsid w:val="000C4268"/>
    <w:rsid w:val="000C5451"/>
    <w:rsid w:val="000C7DBB"/>
    <w:rsid w:val="000D363B"/>
    <w:rsid w:val="000D6329"/>
    <w:rsid w:val="000D6434"/>
    <w:rsid w:val="000D7441"/>
    <w:rsid w:val="000E3552"/>
    <w:rsid w:val="000E3D0E"/>
    <w:rsid w:val="000E496B"/>
    <w:rsid w:val="000E52EB"/>
    <w:rsid w:val="000E5C1F"/>
    <w:rsid w:val="000E6F0C"/>
    <w:rsid w:val="000F001A"/>
    <w:rsid w:val="000F0C51"/>
    <w:rsid w:val="000F0D92"/>
    <w:rsid w:val="000F272B"/>
    <w:rsid w:val="000F3917"/>
    <w:rsid w:val="000F4247"/>
    <w:rsid w:val="000F4C7D"/>
    <w:rsid w:val="000F5978"/>
    <w:rsid w:val="000F6080"/>
    <w:rsid w:val="000F650D"/>
    <w:rsid w:val="00101449"/>
    <w:rsid w:val="00102DE7"/>
    <w:rsid w:val="001038C6"/>
    <w:rsid w:val="00104EDD"/>
    <w:rsid w:val="00105E49"/>
    <w:rsid w:val="00105F48"/>
    <w:rsid w:val="0010668E"/>
    <w:rsid w:val="001067D2"/>
    <w:rsid w:val="00106F6B"/>
    <w:rsid w:val="00110B3C"/>
    <w:rsid w:val="001135C6"/>
    <w:rsid w:val="00115BD8"/>
    <w:rsid w:val="00120C60"/>
    <w:rsid w:val="00121854"/>
    <w:rsid w:val="0012374E"/>
    <w:rsid w:val="001276B2"/>
    <w:rsid w:val="00131A27"/>
    <w:rsid w:val="0013469F"/>
    <w:rsid w:val="00135149"/>
    <w:rsid w:val="00136A0D"/>
    <w:rsid w:val="001404C9"/>
    <w:rsid w:val="00140BF0"/>
    <w:rsid w:val="00141B2A"/>
    <w:rsid w:val="00147248"/>
    <w:rsid w:val="0014759E"/>
    <w:rsid w:val="00150292"/>
    <w:rsid w:val="00150D14"/>
    <w:rsid w:val="00152A73"/>
    <w:rsid w:val="0015320C"/>
    <w:rsid w:val="00157483"/>
    <w:rsid w:val="00162870"/>
    <w:rsid w:val="00163631"/>
    <w:rsid w:val="00172118"/>
    <w:rsid w:val="001728FC"/>
    <w:rsid w:val="00173E61"/>
    <w:rsid w:val="00180378"/>
    <w:rsid w:val="0018595F"/>
    <w:rsid w:val="00187FA2"/>
    <w:rsid w:val="00190490"/>
    <w:rsid w:val="00192FDA"/>
    <w:rsid w:val="00197751"/>
    <w:rsid w:val="001A3484"/>
    <w:rsid w:val="001A555A"/>
    <w:rsid w:val="001A6468"/>
    <w:rsid w:val="001A6F08"/>
    <w:rsid w:val="001A6FD8"/>
    <w:rsid w:val="001A77A6"/>
    <w:rsid w:val="001B0380"/>
    <w:rsid w:val="001B2D44"/>
    <w:rsid w:val="001B6BF2"/>
    <w:rsid w:val="001B6C66"/>
    <w:rsid w:val="001B7919"/>
    <w:rsid w:val="001C0AA5"/>
    <w:rsid w:val="001C136A"/>
    <w:rsid w:val="001C37A3"/>
    <w:rsid w:val="001C476A"/>
    <w:rsid w:val="001C4C44"/>
    <w:rsid w:val="001C5933"/>
    <w:rsid w:val="001C6447"/>
    <w:rsid w:val="001C6F7C"/>
    <w:rsid w:val="001C7A07"/>
    <w:rsid w:val="001C7F52"/>
    <w:rsid w:val="001D27FA"/>
    <w:rsid w:val="001D3968"/>
    <w:rsid w:val="001D4684"/>
    <w:rsid w:val="001E08C5"/>
    <w:rsid w:val="001E0ABA"/>
    <w:rsid w:val="001E4EF6"/>
    <w:rsid w:val="001E5726"/>
    <w:rsid w:val="001E7867"/>
    <w:rsid w:val="001F042C"/>
    <w:rsid w:val="001F1F53"/>
    <w:rsid w:val="001F392A"/>
    <w:rsid w:val="001F5D52"/>
    <w:rsid w:val="00200F24"/>
    <w:rsid w:val="00201494"/>
    <w:rsid w:val="002025D5"/>
    <w:rsid w:val="002030A0"/>
    <w:rsid w:val="00203A4D"/>
    <w:rsid w:val="00204E9F"/>
    <w:rsid w:val="00205ED5"/>
    <w:rsid w:val="00206A8E"/>
    <w:rsid w:val="00213A4F"/>
    <w:rsid w:val="002167FC"/>
    <w:rsid w:val="002205F7"/>
    <w:rsid w:val="00221A6E"/>
    <w:rsid w:val="00221F7D"/>
    <w:rsid w:val="00222093"/>
    <w:rsid w:val="0022373A"/>
    <w:rsid w:val="00225171"/>
    <w:rsid w:val="00225FCE"/>
    <w:rsid w:val="002278A9"/>
    <w:rsid w:val="0023110F"/>
    <w:rsid w:val="0023547B"/>
    <w:rsid w:val="00235727"/>
    <w:rsid w:val="00237BF3"/>
    <w:rsid w:val="00237D01"/>
    <w:rsid w:val="00241434"/>
    <w:rsid w:val="00251DD8"/>
    <w:rsid w:val="002568D7"/>
    <w:rsid w:val="00256C92"/>
    <w:rsid w:val="00256EE7"/>
    <w:rsid w:val="00260865"/>
    <w:rsid w:val="002609FF"/>
    <w:rsid w:val="0026177C"/>
    <w:rsid w:val="00262A55"/>
    <w:rsid w:val="00265100"/>
    <w:rsid w:val="00266469"/>
    <w:rsid w:val="00271409"/>
    <w:rsid w:val="002728EF"/>
    <w:rsid w:val="0027378A"/>
    <w:rsid w:val="00276BE7"/>
    <w:rsid w:val="002774D7"/>
    <w:rsid w:val="002813D8"/>
    <w:rsid w:val="00285C25"/>
    <w:rsid w:val="00290721"/>
    <w:rsid w:val="002921FE"/>
    <w:rsid w:val="002927A0"/>
    <w:rsid w:val="00294A1E"/>
    <w:rsid w:val="00295C2D"/>
    <w:rsid w:val="00297F35"/>
    <w:rsid w:val="002A079C"/>
    <w:rsid w:val="002A2E21"/>
    <w:rsid w:val="002B45BE"/>
    <w:rsid w:val="002B4703"/>
    <w:rsid w:val="002B4A7D"/>
    <w:rsid w:val="002B52A9"/>
    <w:rsid w:val="002B5D5D"/>
    <w:rsid w:val="002B691C"/>
    <w:rsid w:val="002B6BBF"/>
    <w:rsid w:val="002C0B41"/>
    <w:rsid w:val="002C1128"/>
    <w:rsid w:val="002C2DBC"/>
    <w:rsid w:val="002C5944"/>
    <w:rsid w:val="002C66A3"/>
    <w:rsid w:val="002D00A4"/>
    <w:rsid w:val="002D03AD"/>
    <w:rsid w:val="002D332B"/>
    <w:rsid w:val="002D4468"/>
    <w:rsid w:val="002D7297"/>
    <w:rsid w:val="002E224D"/>
    <w:rsid w:val="002E4D0A"/>
    <w:rsid w:val="002E7757"/>
    <w:rsid w:val="002E7D32"/>
    <w:rsid w:val="002F025D"/>
    <w:rsid w:val="002F05C0"/>
    <w:rsid w:val="002F2C78"/>
    <w:rsid w:val="002F696B"/>
    <w:rsid w:val="002F697A"/>
    <w:rsid w:val="00300D3D"/>
    <w:rsid w:val="0030138C"/>
    <w:rsid w:val="00305648"/>
    <w:rsid w:val="0030689B"/>
    <w:rsid w:val="00311740"/>
    <w:rsid w:val="00311C74"/>
    <w:rsid w:val="00312061"/>
    <w:rsid w:val="0031266D"/>
    <w:rsid w:val="00314400"/>
    <w:rsid w:val="00316F28"/>
    <w:rsid w:val="00321BA8"/>
    <w:rsid w:val="0032559C"/>
    <w:rsid w:val="00327EEF"/>
    <w:rsid w:val="0033007B"/>
    <w:rsid w:val="00333BF2"/>
    <w:rsid w:val="00334DEF"/>
    <w:rsid w:val="003359AC"/>
    <w:rsid w:val="003406A4"/>
    <w:rsid w:val="00341455"/>
    <w:rsid w:val="003426CE"/>
    <w:rsid w:val="003427B1"/>
    <w:rsid w:val="00343862"/>
    <w:rsid w:val="00343BFA"/>
    <w:rsid w:val="00343D90"/>
    <w:rsid w:val="00351024"/>
    <w:rsid w:val="00351836"/>
    <w:rsid w:val="00351F26"/>
    <w:rsid w:val="0035419A"/>
    <w:rsid w:val="00362583"/>
    <w:rsid w:val="00363DDC"/>
    <w:rsid w:val="00364368"/>
    <w:rsid w:val="0036671F"/>
    <w:rsid w:val="00367A8E"/>
    <w:rsid w:val="0037033C"/>
    <w:rsid w:val="003717D9"/>
    <w:rsid w:val="00372EAD"/>
    <w:rsid w:val="00373307"/>
    <w:rsid w:val="003737B7"/>
    <w:rsid w:val="00375E87"/>
    <w:rsid w:val="00377482"/>
    <w:rsid w:val="0037793E"/>
    <w:rsid w:val="0038013A"/>
    <w:rsid w:val="003831C1"/>
    <w:rsid w:val="00383BE6"/>
    <w:rsid w:val="0038660E"/>
    <w:rsid w:val="003871A9"/>
    <w:rsid w:val="003900B0"/>
    <w:rsid w:val="00390ADC"/>
    <w:rsid w:val="00392543"/>
    <w:rsid w:val="00393C93"/>
    <w:rsid w:val="00394EA2"/>
    <w:rsid w:val="00396001"/>
    <w:rsid w:val="003A004A"/>
    <w:rsid w:val="003A3B51"/>
    <w:rsid w:val="003A5194"/>
    <w:rsid w:val="003A56B5"/>
    <w:rsid w:val="003B0B94"/>
    <w:rsid w:val="003B24D3"/>
    <w:rsid w:val="003B2B00"/>
    <w:rsid w:val="003B4281"/>
    <w:rsid w:val="003B4BA7"/>
    <w:rsid w:val="003B4CBC"/>
    <w:rsid w:val="003B55FD"/>
    <w:rsid w:val="003C1730"/>
    <w:rsid w:val="003C36AF"/>
    <w:rsid w:val="003C6E64"/>
    <w:rsid w:val="003C7022"/>
    <w:rsid w:val="003D17BD"/>
    <w:rsid w:val="003D1DBD"/>
    <w:rsid w:val="003D56F7"/>
    <w:rsid w:val="003E1147"/>
    <w:rsid w:val="003E2D9C"/>
    <w:rsid w:val="003E36D0"/>
    <w:rsid w:val="003E3BD0"/>
    <w:rsid w:val="003E4010"/>
    <w:rsid w:val="003E42CA"/>
    <w:rsid w:val="003E5395"/>
    <w:rsid w:val="003E73E1"/>
    <w:rsid w:val="003F0626"/>
    <w:rsid w:val="003F0A85"/>
    <w:rsid w:val="003F1491"/>
    <w:rsid w:val="003F1746"/>
    <w:rsid w:val="003F18E9"/>
    <w:rsid w:val="003F2EE1"/>
    <w:rsid w:val="003F3762"/>
    <w:rsid w:val="003F44FF"/>
    <w:rsid w:val="003F4D6D"/>
    <w:rsid w:val="003F63C2"/>
    <w:rsid w:val="00402DC9"/>
    <w:rsid w:val="00404C66"/>
    <w:rsid w:val="00405B4D"/>
    <w:rsid w:val="00406343"/>
    <w:rsid w:val="00415D3A"/>
    <w:rsid w:val="00416900"/>
    <w:rsid w:val="00421F46"/>
    <w:rsid w:val="00422B64"/>
    <w:rsid w:val="00422D41"/>
    <w:rsid w:val="00426544"/>
    <w:rsid w:val="00426913"/>
    <w:rsid w:val="004276D7"/>
    <w:rsid w:val="00431A66"/>
    <w:rsid w:val="004339B7"/>
    <w:rsid w:val="004417B4"/>
    <w:rsid w:val="004422DD"/>
    <w:rsid w:val="00443D4D"/>
    <w:rsid w:val="00444825"/>
    <w:rsid w:val="00444E04"/>
    <w:rsid w:val="004451DB"/>
    <w:rsid w:val="004468CD"/>
    <w:rsid w:val="00450744"/>
    <w:rsid w:val="0045111C"/>
    <w:rsid w:val="004512A4"/>
    <w:rsid w:val="00451B5C"/>
    <w:rsid w:val="00457830"/>
    <w:rsid w:val="00457F1B"/>
    <w:rsid w:val="00463ACE"/>
    <w:rsid w:val="00463C94"/>
    <w:rsid w:val="004641D5"/>
    <w:rsid w:val="004649A1"/>
    <w:rsid w:val="00465A32"/>
    <w:rsid w:val="00466751"/>
    <w:rsid w:val="00471744"/>
    <w:rsid w:val="0047559F"/>
    <w:rsid w:val="00476BD0"/>
    <w:rsid w:val="00477BD8"/>
    <w:rsid w:val="0048149D"/>
    <w:rsid w:val="0048231C"/>
    <w:rsid w:val="00482874"/>
    <w:rsid w:val="00482DE7"/>
    <w:rsid w:val="0048365F"/>
    <w:rsid w:val="0048440F"/>
    <w:rsid w:val="00491295"/>
    <w:rsid w:val="00491B2C"/>
    <w:rsid w:val="00493941"/>
    <w:rsid w:val="00493A56"/>
    <w:rsid w:val="004A2745"/>
    <w:rsid w:val="004A3150"/>
    <w:rsid w:val="004A76DE"/>
    <w:rsid w:val="004A7DD1"/>
    <w:rsid w:val="004B0723"/>
    <w:rsid w:val="004B397D"/>
    <w:rsid w:val="004B5D95"/>
    <w:rsid w:val="004B7055"/>
    <w:rsid w:val="004C0060"/>
    <w:rsid w:val="004C3346"/>
    <w:rsid w:val="004C6760"/>
    <w:rsid w:val="004D1606"/>
    <w:rsid w:val="004D1BC1"/>
    <w:rsid w:val="004D7397"/>
    <w:rsid w:val="004E0E93"/>
    <w:rsid w:val="004E5758"/>
    <w:rsid w:val="004E602F"/>
    <w:rsid w:val="004E69B3"/>
    <w:rsid w:val="004F02FC"/>
    <w:rsid w:val="004F4047"/>
    <w:rsid w:val="004F5908"/>
    <w:rsid w:val="005007AA"/>
    <w:rsid w:val="00500841"/>
    <w:rsid w:val="00500ECD"/>
    <w:rsid w:val="00503CF0"/>
    <w:rsid w:val="005046E3"/>
    <w:rsid w:val="00505C9D"/>
    <w:rsid w:val="00506E12"/>
    <w:rsid w:val="00507D42"/>
    <w:rsid w:val="005109DE"/>
    <w:rsid w:val="00511B6D"/>
    <w:rsid w:val="005130F8"/>
    <w:rsid w:val="00513760"/>
    <w:rsid w:val="00515CCB"/>
    <w:rsid w:val="00516647"/>
    <w:rsid w:val="0051732A"/>
    <w:rsid w:val="00520580"/>
    <w:rsid w:val="00521C1F"/>
    <w:rsid w:val="00521E5F"/>
    <w:rsid w:val="00525DFB"/>
    <w:rsid w:val="00527B7C"/>
    <w:rsid w:val="00534BE1"/>
    <w:rsid w:val="005360D1"/>
    <w:rsid w:val="005406FF"/>
    <w:rsid w:val="00541C5B"/>
    <w:rsid w:val="005438A7"/>
    <w:rsid w:val="00543A76"/>
    <w:rsid w:val="005440FD"/>
    <w:rsid w:val="00551C5B"/>
    <w:rsid w:val="00552273"/>
    <w:rsid w:val="00552D1B"/>
    <w:rsid w:val="00555865"/>
    <w:rsid w:val="00557D3E"/>
    <w:rsid w:val="00560AAA"/>
    <w:rsid w:val="00562491"/>
    <w:rsid w:val="00562F22"/>
    <w:rsid w:val="00563364"/>
    <w:rsid w:val="005643AC"/>
    <w:rsid w:val="00564F19"/>
    <w:rsid w:val="005658DA"/>
    <w:rsid w:val="00565D18"/>
    <w:rsid w:val="00566780"/>
    <w:rsid w:val="00567963"/>
    <w:rsid w:val="00567D3E"/>
    <w:rsid w:val="00572A4E"/>
    <w:rsid w:val="00573DB9"/>
    <w:rsid w:val="00576614"/>
    <w:rsid w:val="005772C1"/>
    <w:rsid w:val="0058079F"/>
    <w:rsid w:val="00583A75"/>
    <w:rsid w:val="0058524C"/>
    <w:rsid w:val="005857A1"/>
    <w:rsid w:val="00585838"/>
    <w:rsid w:val="005860AB"/>
    <w:rsid w:val="005908A1"/>
    <w:rsid w:val="00592642"/>
    <w:rsid w:val="005933CD"/>
    <w:rsid w:val="00594315"/>
    <w:rsid w:val="00594416"/>
    <w:rsid w:val="00594EB9"/>
    <w:rsid w:val="005A006F"/>
    <w:rsid w:val="005A27D6"/>
    <w:rsid w:val="005A3C71"/>
    <w:rsid w:val="005A4515"/>
    <w:rsid w:val="005A720F"/>
    <w:rsid w:val="005B0995"/>
    <w:rsid w:val="005B1BDA"/>
    <w:rsid w:val="005B1FDC"/>
    <w:rsid w:val="005B57DE"/>
    <w:rsid w:val="005B6141"/>
    <w:rsid w:val="005C1D77"/>
    <w:rsid w:val="005C1D97"/>
    <w:rsid w:val="005C4431"/>
    <w:rsid w:val="005C4776"/>
    <w:rsid w:val="005C7DFB"/>
    <w:rsid w:val="005D02EB"/>
    <w:rsid w:val="005D081B"/>
    <w:rsid w:val="005D2933"/>
    <w:rsid w:val="005D3FDE"/>
    <w:rsid w:val="005D4C05"/>
    <w:rsid w:val="005D623F"/>
    <w:rsid w:val="005D65E5"/>
    <w:rsid w:val="005D69C1"/>
    <w:rsid w:val="005E2DE5"/>
    <w:rsid w:val="005E49C2"/>
    <w:rsid w:val="005E4E9B"/>
    <w:rsid w:val="005E56FD"/>
    <w:rsid w:val="005F0929"/>
    <w:rsid w:val="005F2902"/>
    <w:rsid w:val="005F3EB3"/>
    <w:rsid w:val="005F5D31"/>
    <w:rsid w:val="00602EB2"/>
    <w:rsid w:val="00603550"/>
    <w:rsid w:val="00611C55"/>
    <w:rsid w:val="006138AE"/>
    <w:rsid w:val="00613C3F"/>
    <w:rsid w:val="00616996"/>
    <w:rsid w:val="00616AB3"/>
    <w:rsid w:val="0061749B"/>
    <w:rsid w:val="00621011"/>
    <w:rsid w:val="00621BB2"/>
    <w:rsid w:val="0062216F"/>
    <w:rsid w:val="00624402"/>
    <w:rsid w:val="006278CB"/>
    <w:rsid w:val="00630C89"/>
    <w:rsid w:val="00631421"/>
    <w:rsid w:val="00631740"/>
    <w:rsid w:val="00633801"/>
    <w:rsid w:val="00633831"/>
    <w:rsid w:val="00633E9C"/>
    <w:rsid w:val="00634F93"/>
    <w:rsid w:val="00636523"/>
    <w:rsid w:val="006400BE"/>
    <w:rsid w:val="00640C4E"/>
    <w:rsid w:val="00655149"/>
    <w:rsid w:val="00655273"/>
    <w:rsid w:val="006563F7"/>
    <w:rsid w:val="00663A68"/>
    <w:rsid w:val="0066426F"/>
    <w:rsid w:val="0066526E"/>
    <w:rsid w:val="00665D9A"/>
    <w:rsid w:val="006671FD"/>
    <w:rsid w:val="00671ECE"/>
    <w:rsid w:val="00672429"/>
    <w:rsid w:val="00673475"/>
    <w:rsid w:val="00673C85"/>
    <w:rsid w:val="00674778"/>
    <w:rsid w:val="0067509E"/>
    <w:rsid w:val="006801A3"/>
    <w:rsid w:val="00690B29"/>
    <w:rsid w:val="006925A7"/>
    <w:rsid w:val="00695A3D"/>
    <w:rsid w:val="00696EF6"/>
    <w:rsid w:val="006A0645"/>
    <w:rsid w:val="006A07F6"/>
    <w:rsid w:val="006A3BCD"/>
    <w:rsid w:val="006A4048"/>
    <w:rsid w:val="006A722E"/>
    <w:rsid w:val="006B065A"/>
    <w:rsid w:val="006B29F5"/>
    <w:rsid w:val="006B2F53"/>
    <w:rsid w:val="006B3815"/>
    <w:rsid w:val="006B4506"/>
    <w:rsid w:val="006B6979"/>
    <w:rsid w:val="006B7854"/>
    <w:rsid w:val="006C163F"/>
    <w:rsid w:val="006C18CC"/>
    <w:rsid w:val="006C18FC"/>
    <w:rsid w:val="006C2C60"/>
    <w:rsid w:val="006C4AE7"/>
    <w:rsid w:val="006C4D40"/>
    <w:rsid w:val="006C4DF7"/>
    <w:rsid w:val="006D0D32"/>
    <w:rsid w:val="006D15B5"/>
    <w:rsid w:val="006D2244"/>
    <w:rsid w:val="006D36BC"/>
    <w:rsid w:val="006D6D89"/>
    <w:rsid w:val="006D750D"/>
    <w:rsid w:val="006E0018"/>
    <w:rsid w:val="006E1BB1"/>
    <w:rsid w:val="006E3E97"/>
    <w:rsid w:val="006E44E8"/>
    <w:rsid w:val="006E7BE9"/>
    <w:rsid w:val="006F03A5"/>
    <w:rsid w:val="006F493F"/>
    <w:rsid w:val="006F559D"/>
    <w:rsid w:val="006F57CC"/>
    <w:rsid w:val="007020A4"/>
    <w:rsid w:val="00703186"/>
    <w:rsid w:val="00705B84"/>
    <w:rsid w:val="00710FA0"/>
    <w:rsid w:val="007136D9"/>
    <w:rsid w:val="00713864"/>
    <w:rsid w:val="00713C15"/>
    <w:rsid w:val="007142B4"/>
    <w:rsid w:val="007147AE"/>
    <w:rsid w:val="00715947"/>
    <w:rsid w:val="0072221A"/>
    <w:rsid w:val="00723546"/>
    <w:rsid w:val="00731CDE"/>
    <w:rsid w:val="00732791"/>
    <w:rsid w:val="007329CB"/>
    <w:rsid w:val="007355C5"/>
    <w:rsid w:val="0073597D"/>
    <w:rsid w:val="007400D7"/>
    <w:rsid w:val="00742A88"/>
    <w:rsid w:val="00742EE7"/>
    <w:rsid w:val="007500EE"/>
    <w:rsid w:val="00751BA2"/>
    <w:rsid w:val="007615B1"/>
    <w:rsid w:val="00762D6B"/>
    <w:rsid w:val="00762E6C"/>
    <w:rsid w:val="0076374F"/>
    <w:rsid w:val="00764B04"/>
    <w:rsid w:val="00765E26"/>
    <w:rsid w:val="00767D72"/>
    <w:rsid w:val="00772054"/>
    <w:rsid w:val="007743C2"/>
    <w:rsid w:val="00776A5B"/>
    <w:rsid w:val="0078062E"/>
    <w:rsid w:val="00781A6A"/>
    <w:rsid w:val="00782B1A"/>
    <w:rsid w:val="00783CDE"/>
    <w:rsid w:val="0078677F"/>
    <w:rsid w:val="00787EA6"/>
    <w:rsid w:val="0079134C"/>
    <w:rsid w:val="00791BED"/>
    <w:rsid w:val="0079503B"/>
    <w:rsid w:val="00795D6D"/>
    <w:rsid w:val="007975DF"/>
    <w:rsid w:val="007975EE"/>
    <w:rsid w:val="007A2953"/>
    <w:rsid w:val="007A41CE"/>
    <w:rsid w:val="007A4F01"/>
    <w:rsid w:val="007B0552"/>
    <w:rsid w:val="007B141C"/>
    <w:rsid w:val="007B43DD"/>
    <w:rsid w:val="007B7CD9"/>
    <w:rsid w:val="007C0438"/>
    <w:rsid w:val="007C1855"/>
    <w:rsid w:val="007C4AF6"/>
    <w:rsid w:val="007C50F6"/>
    <w:rsid w:val="007C7555"/>
    <w:rsid w:val="007D2899"/>
    <w:rsid w:val="007D454F"/>
    <w:rsid w:val="007E0E45"/>
    <w:rsid w:val="007E2E32"/>
    <w:rsid w:val="007E3290"/>
    <w:rsid w:val="007E3469"/>
    <w:rsid w:val="007E7C67"/>
    <w:rsid w:val="007E7DC7"/>
    <w:rsid w:val="007F0F09"/>
    <w:rsid w:val="007F22BE"/>
    <w:rsid w:val="007F64C3"/>
    <w:rsid w:val="007F7155"/>
    <w:rsid w:val="00802D54"/>
    <w:rsid w:val="00807C62"/>
    <w:rsid w:val="008107F5"/>
    <w:rsid w:val="008141E0"/>
    <w:rsid w:val="00815381"/>
    <w:rsid w:val="0081600A"/>
    <w:rsid w:val="00816D6E"/>
    <w:rsid w:val="0082080B"/>
    <w:rsid w:val="00821286"/>
    <w:rsid w:val="0082339A"/>
    <w:rsid w:val="008239A2"/>
    <w:rsid w:val="00825D5A"/>
    <w:rsid w:val="00826A3F"/>
    <w:rsid w:val="00827865"/>
    <w:rsid w:val="008278CF"/>
    <w:rsid w:val="00832EFC"/>
    <w:rsid w:val="0083431E"/>
    <w:rsid w:val="00841227"/>
    <w:rsid w:val="00841660"/>
    <w:rsid w:val="008422EA"/>
    <w:rsid w:val="0084498F"/>
    <w:rsid w:val="00851B0F"/>
    <w:rsid w:val="00853096"/>
    <w:rsid w:val="00854366"/>
    <w:rsid w:val="0085444B"/>
    <w:rsid w:val="008552E0"/>
    <w:rsid w:val="00856BB6"/>
    <w:rsid w:val="00857DC7"/>
    <w:rsid w:val="00861094"/>
    <w:rsid w:val="0086226A"/>
    <w:rsid w:val="00866C8E"/>
    <w:rsid w:val="00866EB3"/>
    <w:rsid w:val="00867635"/>
    <w:rsid w:val="008676D5"/>
    <w:rsid w:val="00871CEC"/>
    <w:rsid w:val="00871DBB"/>
    <w:rsid w:val="00873CD3"/>
    <w:rsid w:val="0087451C"/>
    <w:rsid w:val="00875511"/>
    <w:rsid w:val="0087556A"/>
    <w:rsid w:val="008762DF"/>
    <w:rsid w:val="00883248"/>
    <w:rsid w:val="00883F93"/>
    <w:rsid w:val="00886976"/>
    <w:rsid w:val="00887608"/>
    <w:rsid w:val="00890463"/>
    <w:rsid w:val="00891CC4"/>
    <w:rsid w:val="008923D9"/>
    <w:rsid w:val="008969A4"/>
    <w:rsid w:val="00896F1B"/>
    <w:rsid w:val="008A7E1B"/>
    <w:rsid w:val="008B15CD"/>
    <w:rsid w:val="008B30FD"/>
    <w:rsid w:val="008B6410"/>
    <w:rsid w:val="008B70AD"/>
    <w:rsid w:val="008C05BB"/>
    <w:rsid w:val="008C07B2"/>
    <w:rsid w:val="008C10D5"/>
    <w:rsid w:val="008C4174"/>
    <w:rsid w:val="008C45C8"/>
    <w:rsid w:val="008C6AAB"/>
    <w:rsid w:val="008C7D9D"/>
    <w:rsid w:val="008E04D1"/>
    <w:rsid w:val="008E27ED"/>
    <w:rsid w:val="008E357B"/>
    <w:rsid w:val="008E3F2B"/>
    <w:rsid w:val="008E6275"/>
    <w:rsid w:val="008E6742"/>
    <w:rsid w:val="008F0091"/>
    <w:rsid w:val="008F1EAF"/>
    <w:rsid w:val="008F20CF"/>
    <w:rsid w:val="008F319F"/>
    <w:rsid w:val="008F516E"/>
    <w:rsid w:val="008F5B3D"/>
    <w:rsid w:val="00901401"/>
    <w:rsid w:val="009027DD"/>
    <w:rsid w:val="00902C88"/>
    <w:rsid w:val="00904EA0"/>
    <w:rsid w:val="00905A6B"/>
    <w:rsid w:val="009063AF"/>
    <w:rsid w:val="0091726B"/>
    <w:rsid w:val="0092215C"/>
    <w:rsid w:val="00930214"/>
    <w:rsid w:val="009313EA"/>
    <w:rsid w:val="009340CF"/>
    <w:rsid w:val="0093444E"/>
    <w:rsid w:val="00935E23"/>
    <w:rsid w:val="00936115"/>
    <w:rsid w:val="00937B3F"/>
    <w:rsid w:val="00942A76"/>
    <w:rsid w:val="00944C19"/>
    <w:rsid w:val="00946082"/>
    <w:rsid w:val="00947D85"/>
    <w:rsid w:val="0095079F"/>
    <w:rsid w:val="009508E4"/>
    <w:rsid w:val="009515AB"/>
    <w:rsid w:val="00953870"/>
    <w:rsid w:val="00954778"/>
    <w:rsid w:val="00955EE0"/>
    <w:rsid w:val="00961C96"/>
    <w:rsid w:val="00963A6E"/>
    <w:rsid w:val="009667D0"/>
    <w:rsid w:val="00973C8E"/>
    <w:rsid w:val="009753B2"/>
    <w:rsid w:val="00975D23"/>
    <w:rsid w:val="00976A13"/>
    <w:rsid w:val="00976DA8"/>
    <w:rsid w:val="00977BBE"/>
    <w:rsid w:val="00981507"/>
    <w:rsid w:val="0098343F"/>
    <w:rsid w:val="009864E2"/>
    <w:rsid w:val="00991E49"/>
    <w:rsid w:val="0099271B"/>
    <w:rsid w:val="00993647"/>
    <w:rsid w:val="00993AEF"/>
    <w:rsid w:val="009970B2"/>
    <w:rsid w:val="00997F74"/>
    <w:rsid w:val="009A0313"/>
    <w:rsid w:val="009A0943"/>
    <w:rsid w:val="009A2BFD"/>
    <w:rsid w:val="009A4EE3"/>
    <w:rsid w:val="009A5418"/>
    <w:rsid w:val="009A6E19"/>
    <w:rsid w:val="009B1161"/>
    <w:rsid w:val="009B27F8"/>
    <w:rsid w:val="009B3139"/>
    <w:rsid w:val="009B3F8E"/>
    <w:rsid w:val="009B42CB"/>
    <w:rsid w:val="009B4648"/>
    <w:rsid w:val="009B58F3"/>
    <w:rsid w:val="009B6E77"/>
    <w:rsid w:val="009B7E9C"/>
    <w:rsid w:val="009C1A24"/>
    <w:rsid w:val="009C1ABC"/>
    <w:rsid w:val="009D33C0"/>
    <w:rsid w:val="009D4907"/>
    <w:rsid w:val="009D55C9"/>
    <w:rsid w:val="009D590C"/>
    <w:rsid w:val="009E022A"/>
    <w:rsid w:val="009E0F6F"/>
    <w:rsid w:val="009E61D7"/>
    <w:rsid w:val="009E62C0"/>
    <w:rsid w:val="009E6BE5"/>
    <w:rsid w:val="009E7CB3"/>
    <w:rsid w:val="009F14F6"/>
    <w:rsid w:val="009F2B64"/>
    <w:rsid w:val="009F6F5A"/>
    <w:rsid w:val="00A024A8"/>
    <w:rsid w:val="00A0270A"/>
    <w:rsid w:val="00A03B89"/>
    <w:rsid w:val="00A04338"/>
    <w:rsid w:val="00A04A3F"/>
    <w:rsid w:val="00A06593"/>
    <w:rsid w:val="00A06D34"/>
    <w:rsid w:val="00A12B5F"/>
    <w:rsid w:val="00A155A3"/>
    <w:rsid w:val="00A15E9C"/>
    <w:rsid w:val="00A16016"/>
    <w:rsid w:val="00A17E7E"/>
    <w:rsid w:val="00A2047A"/>
    <w:rsid w:val="00A223E5"/>
    <w:rsid w:val="00A24544"/>
    <w:rsid w:val="00A26438"/>
    <w:rsid w:val="00A27771"/>
    <w:rsid w:val="00A30E67"/>
    <w:rsid w:val="00A3214F"/>
    <w:rsid w:val="00A34836"/>
    <w:rsid w:val="00A35641"/>
    <w:rsid w:val="00A35AF6"/>
    <w:rsid w:val="00A35C7C"/>
    <w:rsid w:val="00A43624"/>
    <w:rsid w:val="00A536E9"/>
    <w:rsid w:val="00A56012"/>
    <w:rsid w:val="00A563D7"/>
    <w:rsid w:val="00A57A40"/>
    <w:rsid w:val="00A657EE"/>
    <w:rsid w:val="00A70242"/>
    <w:rsid w:val="00A705E3"/>
    <w:rsid w:val="00A750B2"/>
    <w:rsid w:val="00A75A9E"/>
    <w:rsid w:val="00A80FA8"/>
    <w:rsid w:val="00A8231F"/>
    <w:rsid w:val="00A83BFC"/>
    <w:rsid w:val="00A85500"/>
    <w:rsid w:val="00A87B48"/>
    <w:rsid w:val="00A9352E"/>
    <w:rsid w:val="00A942CF"/>
    <w:rsid w:val="00A95A3A"/>
    <w:rsid w:val="00A97F2A"/>
    <w:rsid w:val="00AA2975"/>
    <w:rsid w:val="00AA4B86"/>
    <w:rsid w:val="00AA7A62"/>
    <w:rsid w:val="00AA7EDA"/>
    <w:rsid w:val="00AB1C48"/>
    <w:rsid w:val="00AB1D93"/>
    <w:rsid w:val="00AB29C8"/>
    <w:rsid w:val="00AB4589"/>
    <w:rsid w:val="00AB485B"/>
    <w:rsid w:val="00AB5329"/>
    <w:rsid w:val="00AB5F52"/>
    <w:rsid w:val="00AC0236"/>
    <w:rsid w:val="00AC4A26"/>
    <w:rsid w:val="00AD4725"/>
    <w:rsid w:val="00AF1A5F"/>
    <w:rsid w:val="00AF4228"/>
    <w:rsid w:val="00AF7C78"/>
    <w:rsid w:val="00B03043"/>
    <w:rsid w:val="00B042CC"/>
    <w:rsid w:val="00B04E22"/>
    <w:rsid w:val="00B05442"/>
    <w:rsid w:val="00B060D0"/>
    <w:rsid w:val="00B06507"/>
    <w:rsid w:val="00B115D3"/>
    <w:rsid w:val="00B119FD"/>
    <w:rsid w:val="00B14323"/>
    <w:rsid w:val="00B16C92"/>
    <w:rsid w:val="00B171F4"/>
    <w:rsid w:val="00B17D5A"/>
    <w:rsid w:val="00B21AB6"/>
    <w:rsid w:val="00B22B50"/>
    <w:rsid w:val="00B243D4"/>
    <w:rsid w:val="00B2733C"/>
    <w:rsid w:val="00B27360"/>
    <w:rsid w:val="00B31A55"/>
    <w:rsid w:val="00B343E8"/>
    <w:rsid w:val="00B35BDF"/>
    <w:rsid w:val="00B364C0"/>
    <w:rsid w:val="00B37221"/>
    <w:rsid w:val="00B41949"/>
    <w:rsid w:val="00B4381F"/>
    <w:rsid w:val="00B46377"/>
    <w:rsid w:val="00B468EA"/>
    <w:rsid w:val="00B47F03"/>
    <w:rsid w:val="00B51C91"/>
    <w:rsid w:val="00B52251"/>
    <w:rsid w:val="00B52B92"/>
    <w:rsid w:val="00B530B2"/>
    <w:rsid w:val="00B53F54"/>
    <w:rsid w:val="00B5527F"/>
    <w:rsid w:val="00B57936"/>
    <w:rsid w:val="00B6141A"/>
    <w:rsid w:val="00B67B9D"/>
    <w:rsid w:val="00B67DF8"/>
    <w:rsid w:val="00B7051A"/>
    <w:rsid w:val="00B72347"/>
    <w:rsid w:val="00B726C2"/>
    <w:rsid w:val="00B72D65"/>
    <w:rsid w:val="00B80084"/>
    <w:rsid w:val="00B81471"/>
    <w:rsid w:val="00B83A2F"/>
    <w:rsid w:val="00B85064"/>
    <w:rsid w:val="00B919EB"/>
    <w:rsid w:val="00B955A6"/>
    <w:rsid w:val="00B97E62"/>
    <w:rsid w:val="00BA00D8"/>
    <w:rsid w:val="00BA2808"/>
    <w:rsid w:val="00BA3FA7"/>
    <w:rsid w:val="00BA4AF2"/>
    <w:rsid w:val="00BA530B"/>
    <w:rsid w:val="00BA6185"/>
    <w:rsid w:val="00BB433B"/>
    <w:rsid w:val="00BB47C3"/>
    <w:rsid w:val="00BB7351"/>
    <w:rsid w:val="00BB7AE0"/>
    <w:rsid w:val="00BC04C8"/>
    <w:rsid w:val="00BC2B77"/>
    <w:rsid w:val="00BC70A9"/>
    <w:rsid w:val="00BD42C4"/>
    <w:rsid w:val="00BD44A1"/>
    <w:rsid w:val="00BD5173"/>
    <w:rsid w:val="00BE05FF"/>
    <w:rsid w:val="00BE10FB"/>
    <w:rsid w:val="00BE1519"/>
    <w:rsid w:val="00BE2171"/>
    <w:rsid w:val="00BE28D6"/>
    <w:rsid w:val="00BE2E91"/>
    <w:rsid w:val="00BE74D4"/>
    <w:rsid w:val="00BE7B92"/>
    <w:rsid w:val="00BF0131"/>
    <w:rsid w:val="00BF015D"/>
    <w:rsid w:val="00BF05AD"/>
    <w:rsid w:val="00BF1C11"/>
    <w:rsid w:val="00BF1CE5"/>
    <w:rsid w:val="00BF1D22"/>
    <w:rsid w:val="00BF4ECA"/>
    <w:rsid w:val="00C016F4"/>
    <w:rsid w:val="00C11AF0"/>
    <w:rsid w:val="00C149F1"/>
    <w:rsid w:val="00C150CF"/>
    <w:rsid w:val="00C17CDF"/>
    <w:rsid w:val="00C207CB"/>
    <w:rsid w:val="00C23B6F"/>
    <w:rsid w:val="00C26DCD"/>
    <w:rsid w:val="00C27418"/>
    <w:rsid w:val="00C278CC"/>
    <w:rsid w:val="00C330EC"/>
    <w:rsid w:val="00C34CB8"/>
    <w:rsid w:val="00C358AD"/>
    <w:rsid w:val="00C375E9"/>
    <w:rsid w:val="00C440F5"/>
    <w:rsid w:val="00C45062"/>
    <w:rsid w:val="00C45401"/>
    <w:rsid w:val="00C46363"/>
    <w:rsid w:val="00C4692D"/>
    <w:rsid w:val="00C51742"/>
    <w:rsid w:val="00C51800"/>
    <w:rsid w:val="00C53A75"/>
    <w:rsid w:val="00C54BDC"/>
    <w:rsid w:val="00C566C7"/>
    <w:rsid w:val="00C6001C"/>
    <w:rsid w:val="00C611CA"/>
    <w:rsid w:val="00C622B5"/>
    <w:rsid w:val="00C632EF"/>
    <w:rsid w:val="00C63680"/>
    <w:rsid w:val="00C63772"/>
    <w:rsid w:val="00C656AA"/>
    <w:rsid w:val="00C7398B"/>
    <w:rsid w:val="00C75674"/>
    <w:rsid w:val="00C80D17"/>
    <w:rsid w:val="00C818E1"/>
    <w:rsid w:val="00C9020F"/>
    <w:rsid w:val="00C91E7E"/>
    <w:rsid w:val="00C922EF"/>
    <w:rsid w:val="00C9395A"/>
    <w:rsid w:val="00C93E85"/>
    <w:rsid w:val="00C93F24"/>
    <w:rsid w:val="00C97526"/>
    <w:rsid w:val="00CA2898"/>
    <w:rsid w:val="00CA2B10"/>
    <w:rsid w:val="00CA3DFE"/>
    <w:rsid w:val="00CA4404"/>
    <w:rsid w:val="00CA4415"/>
    <w:rsid w:val="00CB00A7"/>
    <w:rsid w:val="00CB08DD"/>
    <w:rsid w:val="00CB5059"/>
    <w:rsid w:val="00CB70F6"/>
    <w:rsid w:val="00CB7612"/>
    <w:rsid w:val="00CB7A13"/>
    <w:rsid w:val="00CC0775"/>
    <w:rsid w:val="00CC2965"/>
    <w:rsid w:val="00CC320D"/>
    <w:rsid w:val="00CC65F4"/>
    <w:rsid w:val="00CC713F"/>
    <w:rsid w:val="00CC7971"/>
    <w:rsid w:val="00CD28EB"/>
    <w:rsid w:val="00CD2BDC"/>
    <w:rsid w:val="00CD34F7"/>
    <w:rsid w:val="00CD3E11"/>
    <w:rsid w:val="00CD43DB"/>
    <w:rsid w:val="00CD79B1"/>
    <w:rsid w:val="00CE0515"/>
    <w:rsid w:val="00CE08CB"/>
    <w:rsid w:val="00CE1A68"/>
    <w:rsid w:val="00CE29F8"/>
    <w:rsid w:val="00CE478E"/>
    <w:rsid w:val="00CE709D"/>
    <w:rsid w:val="00CF58D8"/>
    <w:rsid w:val="00D01DA4"/>
    <w:rsid w:val="00D026C9"/>
    <w:rsid w:val="00D0517A"/>
    <w:rsid w:val="00D0535D"/>
    <w:rsid w:val="00D057D2"/>
    <w:rsid w:val="00D07267"/>
    <w:rsid w:val="00D127AA"/>
    <w:rsid w:val="00D13DBE"/>
    <w:rsid w:val="00D13F23"/>
    <w:rsid w:val="00D14FB1"/>
    <w:rsid w:val="00D172F4"/>
    <w:rsid w:val="00D1796C"/>
    <w:rsid w:val="00D208B1"/>
    <w:rsid w:val="00D21023"/>
    <w:rsid w:val="00D24C25"/>
    <w:rsid w:val="00D25741"/>
    <w:rsid w:val="00D25FF8"/>
    <w:rsid w:val="00D262A5"/>
    <w:rsid w:val="00D264E4"/>
    <w:rsid w:val="00D30CAF"/>
    <w:rsid w:val="00D3162F"/>
    <w:rsid w:val="00D34D0B"/>
    <w:rsid w:val="00D419D9"/>
    <w:rsid w:val="00D44818"/>
    <w:rsid w:val="00D46085"/>
    <w:rsid w:val="00D46AEA"/>
    <w:rsid w:val="00D563B9"/>
    <w:rsid w:val="00D57FFC"/>
    <w:rsid w:val="00D67091"/>
    <w:rsid w:val="00D71523"/>
    <w:rsid w:val="00D7190C"/>
    <w:rsid w:val="00D7490D"/>
    <w:rsid w:val="00D761A5"/>
    <w:rsid w:val="00D76EC3"/>
    <w:rsid w:val="00D800A0"/>
    <w:rsid w:val="00D811A5"/>
    <w:rsid w:val="00D8301C"/>
    <w:rsid w:val="00D84678"/>
    <w:rsid w:val="00D85D23"/>
    <w:rsid w:val="00D85D89"/>
    <w:rsid w:val="00D86781"/>
    <w:rsid w:val="00D90DA3"/>
    <w:rsid w:val="00D9131F"/>
    <w:rsid w:val="00D91BD8"/>
    <w:rsid w:val="00D93532"/>
    <w:rsid w:val="00D93D26"/>
    <w:rsid w:val="00D9416A"/>
    <w:rsid w:val="00D97832"/>
    <w:rsid w:val="00D97D1D"/>
    <w:rsid w:val="00DA2F04"/>
    <w:rsid w:val="00DA4BD9"/>
    <w:rsid w:val="00DA7494"/>
    <w:rsid w:val="00DB0B1C"/>
    <w:rsid w:val="00DB2C02"/>
    <w:rsid w:val="00DB34EB"/>
    <w:rsid w:val="00DB6E54"/>
    <w:rsid w:val="00DC3FC6"/>
    <w:rsid w:val="00DC483E"/>
    <w:rsid w:val="00DD18B2"/>
    <w:rsid w:val="00DD39EB"/>
    <w:rsid w:val="00DD3EB6"/>
    <w:rsid w:val="00DD5FE9"/>
    <w:rsid w:val="00DD784A"/>
    <w:rsid w:val="00DE4F4A"/>
    <w:rsid w:val="00DE58CF"/>
    <w:rsid w:val="00DE7621"/>
    <w:rsid w:val="00DF2CB4"/>
    <w:rsid w:val="00DF2E04"/>
    <w:rsid w:val="00DF61A5"/>
    <w:rsid w:val="00E04228"/>
    <w:rsid w:val="00E04B44"/>
    <w:rsid w:val="00E05268"/>
    <w:rsid w:val="00E07687"/>
    <w:rsid w:val="00E12FF9"/>
    <w:rsid w:val="00E1333B"/>
    <w:rsid w:val="00E14E25"/>
    <w:rsid w:val="00E154F6"/>
    <w:rsid w:val="00E17A1E"/>
    <w:rsid w:val="00E17D29"/>
    <w:rsid w:val="00E22E2F"/>
    <w:rsid w:val="00E24158"/>
    <w:rsid w:val="00E24FFB"/>
    <w:rsid w:val="00E27439"/>
    <w:rsid w:val="00E304F9"/>
    <w:rsid w:val="00E30FA5"/>
    <w:rsid w:val="00E32E3C"/>
    <w:rsid w:val="00E333F6"/>
    <w:rsid w:val="00E36081"/>
    <w:rsid w:val="00E4031B"/>
    <w:rsid w:val="00E434E7"/>
    <w:rsid w:val="00E46310"/>
    <w:rsid w:val="00E5033F"/>
    <w:rsid w:val="00E50EBC"/>
    <w:rsid w:val="00E521EC"/>
    <w:rsid w:val="00E52D13"/>
    <w:rsid w:val="00E54421"/>
    <w:rsid w:val="00E578CE"/>
    <w:rsid w:val="00E6127E"/>
    <w:rsid w:val="00E622F6"/>
    <w:rsid w:val="00E63A01"/>
    <w:rsid w:val="00E64061"/>
    <w:rsid w:val="00E64C0C"/>
    <w:rsid w:val="00E66D89"/>
    <w:rsid w:val="00E74F5B"/>
    <w:rsid w:val="00E75267"/>
    <w:rsid w:val="00E77BD8"/>
    <w:rsid w:val="00E808F4"/>
    <w:rsid w:val="00E80D38"/>
    <w:rsid w:val="00E835D2"/>
    <w:rsid w:val="00E904E1"/>
    <w:rsid w:val="00E93513"/>
    <w:rsid w:val="00E96D1B"/>
    <w:rsid w:val="00EA1662"/>
    <w:rsid w:val="00EA4B30"/>
    <w:rsid w:val="00EA6E2D"/>
    <w:rsid w:val="00EB044C"/>
    <w:rsid w:val="00EB118B"/>
    <w:rsid w:val="00EB3128"/>
    <w:rsid w:val="00EB362B"/>
    <w:rsid w:val="00EB3AB1"/>
    <w:rsid w:val="00EB489E"/>
    <w:rsid w:val="00EB696C"/>
    <w:rsid w:val="00EC1C17"/>
    <w:rsid w:val="00EC49CE"/>
    <w:rsid w:val="00EC4FF5"/>
    <w:rsid w:val="00EC613B"/>
    <w:rsid w:val="00EC6967"/>
    <w:rsid w:val="00ED037C"/>
    <w:rsid w:val="00ED1349"/>
    <w:rsid w:val="00ED172D"/>
    <w:rsid w:val="00ED2A49"/>
    <w:rsid w:val="00ED49EA"/>
    <w:rsid w:val="00EE0A30"/>
    <w:rsid w:val="00EE0F61"/>
    <w:rsid w:val="00EE2CF9"/>
    <w:rsid w:val="00EE3D43"/>
    <w:rsid w:val="00EE3E83"/>
    <w:rsid w:val="00EE5C05"/>
    <w:rsid w:val="00EE5E3F"/>
    <w:rsid w:val="00EE6D6B"/>
    <w:rsid w:val="00EE6E2A"/>
    <w:rsid w:val="00EF4D22"/>
    <w:rsid w:val="00EF57C0"/>
    <w:rsid w:val="00F02BEA"/>
    <w:rsid w:val="00F035E0"/>
    <w:rsid w:val="00F03D82"/>
    <w:rsid w:val="00F0536E"/>
    <w:rsid w:val="00F05B40"/>
    <w:rsid w:val="00F078A1"/>
    <w:rsid w:val="00F138D1"/>
    <w:rsid w:val="00F21A5C"/>
    <w:rsid w:val="00F225DD"/>
    <w:rsid w:val="00F24210"/>
    <w:rsid w:val="00F2558E"/>
    <w:rsid w:val="00F2580F"/>
    <w:rsid w:val="00F25E6B"/>
    <w:rsid w:val="00F262F1"/>
    <w:rsid w:val="00F3011A"/>
    <w:rsid w:val="00F36F9F"/>
    <w:rsid w:val="00F40D5B"/>
    <w:rsid w:val="00F426B1"/>
    <w:rsid w:val="00F4319C"/>
    <w:rsid w:val="00F4489C"/>
    <w:rsid w:val="00F4742C"/>
    <w:rsid w:val="00F51A0E"/>
    <w:rsid w:val="00F52A35"/>
    <w:rsid w:val="00F54933"/>
    <w:rsid w:val="00F55543"/>
    <w:rsid w:val="00F567F5"/>
    <w:rsid w:val="00F60642"/>
    <w:rsid w:val="00F61068"/>
    <w:rsid w:val="00F621DF"/>
    <w:rsid w:val="00F62C66"/>
    <w:rsid w:val="00F63011"/>
    <w:rsid w:val="00F63793"/>
    <w:rsid w:val="00F6463E"/>
    <w:rsid w:val="00F66005"/>
    <w:rsid w:val="00F70162"/>
    <w:rsid w:val="00F7094A"/>
    <w:rsid w:val="00F716A6"/>
    <w:rsid w:val="00F74C3E"/>
    <w:rsid w:val="00F7601A"/>
    <w:rsid w:val="00F76EF6"/>
    <w:rsid w:val="00F802D3"/>
    <w:rsid w:val="00F844BC"/>
    <w:rsid w:val="00F91AE7"/>
    <w:rsid w:val="00F9409D"/>
    <w:rsid w:val="00F9537F"/>
    <w:rsid w:val="00F956B9"/>
    <w:rsid w:val="00F9775E"/>
    <w:rsid w:val="00FA1069"/>
    <w:rsid w:val="00FA1CF4"/>
    <w:rsid w:val="00FA40F9"/>
    <w:rsid w:val="00FA4224"/>
    <w:rsid w:val="00FA42FB"/>
    <w:rsid w:val="00FA685C"/>
    <w:rsid w:val="00FB0DBF"/>
    <w:rsid w:val="00FB3D56"/>
    <w:rsid w:val="00FB6916"/>
    <w:rsid w:val="00FB6F8D"/>
    <w:rsid w:val="00FB77D4"/>
    <w:rsid w:val="00FB7D5B"/>
    <w:rsid w:val="00FC380B"/>
    <w:rsid w:val="00FC7695"/>
    <w:rsid w:val="00FC7B08"/>
    <w:rsid w:val="00FD2341"/>
    <w:rsid w:val="00FD251B"/>
    <w:rsid w:val="00FD31A3"/>
    <w:rsid w:val="00FD4090"/>
    <w:rsid w:val="00FD4400"/>
    <w:rsid w:val="00FD6A22"/>
    <w:rsid w:val="00FD77EC"/>
    <w:rsid w:val="00FE0FED"/>
    <w:rsid w:val="00FE11DF"/>
    <w:rsid w:val="00FE5950"/>
    <w:rsid w:val="00FE7B38"/>
    <w:rsid w:val="00FF5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A01DC0"/>
  <w15:chartTrackingRefBased/>
  <w15:docId w15:val="{386F4687-B2B4-458D-9B2E-1378DCCB4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28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28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28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28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28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28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28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28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28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2898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289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2898"/>
    <w:rPr>
      <w:rFonts w:eastAsiaTheme="majorEastAsia" w:cstheme="majorBidi"/>
      <w:color w:val="2F5496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2898"/>
    <w:rPr>
      <w:rFonts w:eastAsiaTheme="majorEastAsia" w:cstheme="majorBidi"/>
      <w:i/>
      <w:iCs/>
      <w:color w:val="2F5496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2898"/>
    <w:rPr>
      <w:rFonts w:eastAsiaTheme="majorEastAsia" w:cstheme="majorBidi"/>
      <w:color w:val="2F5496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2898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2898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2898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2898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CA28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898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28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2898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CA28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2898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CA28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28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28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2898"/>
    <w:rPr>
      <w:i/>
      <w:iCs/>
      <w:color w:val="2F5496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CA2898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A28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2B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2B77"/>
    <w:rPr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6F49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493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F49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493F"/>
    <w:rPr>
      <w:rFonts w:ascii="Calibri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871D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DBB"/>
    <w:rPr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3A004A"/>
  </w:style>
  <w:style w:type="character" w:styleId="PlaceholderText">
    <w:name w:val="Placeholder Text"/>
    <w:basedOn w:val="DefaultParagraphFont"/>
    <w:uiPriority w:val="99"/>
    <w:semiHidden/>
    <w:rsid w:val="00BE28D6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B3722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3722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B50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50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5059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0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059"/>
    <w:rPr>
      <w:b/>
      <w:bCs/>
      <w:sz w:val="20"/>
      <w:szCs w:val="20"/>
      <w:lang w:val="en-CA"/>
    </w:rPr>
  </w:style>
  <w:style w:type="paragraph" w:styleId="Revision">
    <w:name w:val="Revision"/>
    <w:hidden/>
    <w:uiPriority w:val="99"/>
    <w:semiHidden/>
    <w:rsid w:val="002B4A7D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52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1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5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1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6DD58-2839-452C-8E79-66431EE2E4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oue, Jason (AAFC/AAC)</dc:creator>
  <cp:keywords/>
  <dc:description/>
  <cp:lastModifiedBy>Tim West</cp:lastModifiedBy>
  <cp:revision>4</cp:revision>
  <cp:lastPrinted>2025-12-28T01:55:00Z</cp:lastPrinted>
  <dcterms:created xsi:type="dcterms:W3CDTF">2025-12-28T01:58:00Z</dcterms:created>
  <dcterms:modified xsi:type="dcterms:W3CDTF">2026-01-07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aad8967-3ba6-4b00-a759-20a8ca19a393_Enabled">
    <vt:lpwstr>true</vt:lpwstr>
  </property>
  <property fmtid="{D5CDD505-2E9C-101B-9397-08002B2CF9AE}" pid="3" name="MSIP_Label_baad8967-3ba6-4b00-a759-20a8ca19a393_SetDate">
    <vt:lpwstr>2024-12-12T21:44:03Z</vt:lpwstr>
  </property>
  <property fmtid="{D5CDD505-2E9C-101B-9397-08002B2CF9AE}" pid="4" name="MSIP_Label_baad8967-3ba6-4b00-a759-20a8ca19a393_Method">
    <vt:lpwstr>Privileged</vt:lpwstr>
  </property>
  <property fmtid="{D5CDD505-2E9C-101B-9397-08002B2CF9AE}" pid="5" name="MSIP_Label_baad8967-3ba6-4b00-a759-20a8ca19a393_Name">
    <vt:lpwstr>UNCLASSIFIED</vt:lpwstr>
  </property>
  <property fmtid="{D5CDD505-2E9C-101B-9397-08002B2CF9AE}" pid="6" name="MSIP_Label_baad8967-3ba6-4b00-a759-20a8ca19a393_SiteId">
    <vt:lpwstr>9da98bb1-1857-4cc3-8751-9a49e35d24cd</vt:lpwstr>
  </property>
  <property fmtid="{D5CDD505-2E9C-101B-9397-08002B2CF9AE}" pid="7" name="MSIP_Label_baad8967-3ba6-4b00-a759-20a8ca19a393_ActionId">
    <vt:lpwstr>d7903e5b-6da1-4d8b-8244-ecaccb30f5cb</vt:lpwstr>
  </property>
  <property fmtid="{D5CDD505-2E9C-101B-9397-08002B2CF9AE}" pid="8" name="MSIP_Label_baad8967-3ba6-4b00-a759-20a8ca19a393_ContentBits">
    <vt:lpwstr>1</vt:lpwstr>
  </property>
</Properties>
</file>